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D5B4F" w14:textId="2CD190A0" w:rsidR="001E188F" w:rsidRPr="001E188F" w:rsidRDefault="003F5964" w:rsidP="001E188F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2</w:t>
      </w:r>
      <w:r w:rsidR="00F94885" w:rsidRPr="00F94885">
        <w:rPr>
          <w:rFonts w:ascii="Arial" w:hAnsi="Arial" w:cs="Arial"/>
          <w:b/>
          <w:bCs/>
          <w:lang w:val="en-US"/>
        </w:rPr>
        <w:t xml:space="preserve"> Table</w:t>
      </w:r>
      <w:r w:rsidRPr="003F5964">
        <w:rPr>
          <w:rFonts w:ascii="Arial" w:hAnsi="Arial" w:cs="Arial"/>
          <w:b/>
          <w:bCs/>
          <w:lang w:val="en-US"/>
        </w:rPr>
        <w:t>.</w:t>
      </w:r>
      <w:r w:rsidR="001E188F" w:rsidRPr="003F5964">
        <w:rPr>
          <w:rFonts w:ascii="Arial" w:hAnsi="Arial" w:cs="Arial"/>
          <w:b/>
          <w:bCs/>
          <w:lang w:val="en-US"/>
        </w:rPr>
        <w:t xml:space="preserve"> Hyperparameters setting for final XGBoost models. The following hyperparameters were tuned using grid search with 10-fold cross-validation via tidymodels package.</w:t>
      </w:r>
    </w:p>
    <w:p w14:paraId="7DC0A994" w14:textId="1DB7B9E4" w:rsidR="001E188F" w:rsidRDefault="001E188F">
      <w:pPr>
        <w:rPr>
          <w:rFonts w:ascii="Arial" w:hAnsi="Arial" w:cs="Arial"/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34"/>
        <w:gridCol w:w="2341"/>
        <w:gridCol w:w="1327"/>
        <w:gridCol w:w="1220"/>
        <w:gridCol w:w="1220"/>
        <w:gridCol w:w="1220"/>
      </w:tblGrid>
      <w:tr w:rsidR="001E188F" w14:paraId="25143B4D" w14:textId="77777777" w:rsidTr="001C12E6">
        <w:tc>
          <w:tcPr>
            <w:tcW w:w="1735" w:type="dxa"/>
            <w:vAlign w:val="center"/>
          </w:tcPr>
          <w:p w14:paraId="3C1779D8" w14:textId="0A6B1299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Hyperparameter (R name)</w:t>
            </w:r>
          </w:p>
        </w:tc>
        <w:tc>
          <w:tcPr>
            <w:tcW w:w="2229" w:type="dxa"/>
            <w:vAlign w:val="center"/>
          </w:tcPr>
          <w:p w14:paraId="6BAA1CF9" w14:textId="48B53E17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XGBoost equivalent</w:t>
            </w:r>
          </w:p>
        </w:tc>
        <w:tc>
          <w:tcPr>
            <w:tcW w:w="1399" w:type="dxa"/>
            <w:vAlign w:val="center"/>
          </w:tcPr>
          <w:p w14:paraId="78265D90" w14:textId="6C1BCF45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Definition</w:t>
            </w:r>
          </w:p>
        </w:tc>
        <w:tc>
          <w:tcPr>
            <w:tcW w:w="1233" w:type="dxa"/>
            <w:vAlign w:val="center"/>
          </w:tcPr>
          <w:p w14:paraId="72E046BC" w14:textId="5B6181B7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Final Value M6</w:t>
            </w:r>
          </w:p>
        </w:tc>
        <w:tc>
          <w:tcPr>
            <w:tcW w:w="1233" w:type="dxa"/>
            <w:vAlign w:val="center"/>
          </w:tcPr>
          <w:p w14:paraId="21068A04" w14:textId="68AF0FFB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Final Value M12</w:t>
            </w:r>
          </w:p>
        </w:tc>
        <w:tc>
          <w:tcPr>
            <w:tcW w:w="1233" w:type="dxa"/>
            <w:vAlign w:val="center"/>
          </w:tcPr>
          <w:p w14:paraId="12E98EB4" w14:textId="2EAF3856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Final Value M24</w:t>
            </w:r>
          </w:p>
        </w:tc>
      </w:tr>
      <w:tr w:rsidR="001E188F" w14:paraId="050CF263" w14:textId="77777777" w:rsidTr="001C12E6">
        <w:tc>
          <w:tcPr>
            <w:tcW w:w="1735" w:type="dxa"/>
            <w:vAlign w:val="center"/>
          </w:tcPr>
          <w:p w14:paraId="1433BD63" w14:textId="45880E8B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trees</w:t>
            </w:r>
            <w:proofErr w:type="gramEnd"/>
          </w:p>
        </w:tc>
        <w:tc>
          <w:tcPr>
            <w:tcW w:w="2229" w:type="dxa"/>
            <w:vAlign w:val="center"/>
          </w:tcPr>
          <w:p w14:paraId="1FF52C39" w14:textId="0FA2B906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n</w:t>
            </w:r>
            <w:proofErr w:type="gramEnd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_estimators</w:t>
            </w:r>
          </w:p>
        </w:tc>
        <w:tc>
          <w:tcPr>
            <w:tcW w:w="1399" w:type="dxa"/>
            <w:vAlign w:val="center"/>
          </w:tcPr>
          <w:p w14:paraId="1BAE5576" w14:textId="70A0DC71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umber of trees in the ensemble</w:t>
            </w:r>
          </w:p>
        </w:tc>
        <w:tc>
          <w:tcPr>
            <w:tcW w:w="1233" w:type="dxa"/>
            <w:vAlign w:val="center"/>
          </w:tcPr>
          <w:p w14:paraId="0A113FAD" w14:textId="113C0EF1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00</w:t>
            </w:r>
          </w:p>
        </w:tc>
        <w:tc>
          <w:tcPr>
            <w:tcW w:w="1233" w:type="dxa"/>
            <w:vAlign w:val="center"/>
          </w:tcPr>
          <w:p w14:paraId="52C47EFA" w14:textId="1C2E4389" w:rsidR="001E188F" w:rsidRPr="001E188F" w:rsidRDefault="001C12E6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00</w:t>
            </w:r>
          </w:p>
        </w:tc>
        <w:tc>
          <w:tcPr>
            <w:tcW w:w="1233" w:type="dxa"/>
            <w:vAlign w:val="center"/>
          </w:tcPr>
          <w:p w14:paraId="57482053" w14:textId="7A67A7A8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00</w:t>
            </w:r>
          </w:p>
        </w:tc>
      </w:tr>
      <w:tr w:rsidR="001E188F" w14:paraId="441068A1" w14:textId="77777777" w:rsidTr="001C12E6">
        <w:tc>
          <w:tcPr>
            <w:tcW w:w="1735" w:type="dxa"/>
            <w:vAlign w:val="center"/>
          </w:tcPr>
          <w:p w14:paraId="5CBB7876" w14:textId="369CF2AA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tree</w:t>
            </w:r>
            <w:proofErr w:type="gramEnd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_depth</w:t>
            </w:r>
          </w:p>
        </w:tc>
        <w:tc>
          <w:tcPr>
            <w:tcW w:w="2229" w:type="dxa"/>
            <w:vAlign w:val="center"/>
          </w:tcPr>
          <w:p w14:paraId="1F091F0F" w14:textId="3E162A31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max</w:t>
            </w:r>
            <w:proofErr w:type="gramEnd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_depth</w:t>
            </w:r>
          </w:p>
        </w:tc>
        <w:tc>
          <w:tcPr>
            <w:tcW w:w="1399" w:type="dxa"/>
            <w:vAlign w:val="center"/>
          </w:tcPr>
          <w:p w14:paraId="3BF95446" w14:textId="735D69BF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aximum depth of a tree</w:t>
            </w:r>
          </w:p>
        </w:tc>
        <w:tc>
          <w:tcPr>
            <w:tcW w:w="1233" w:type="dxa"/>
            <w:vAlign w:val="center"/>
          </w:tcPr>
          <w:p w14:paraId="6722C264" w14:textId="50614D2A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1233" w:type="dxa"/>
            <w:vAlign w:val="center"/>
          </w:tcPr>
          <w:p w14:paraId="3B8862AD" w14:textId="35CF3201" w:rsidR="001E188F" w:rsidRPr="001E188F" w:rsidRDefault="001C12E6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  <w:tc>
          <w:tcPr>
            <w:tcW w:w="1233" w:type="dxa"/>
            <w:vAlign w:val="center"/>
          </w:tcPr>
          <w:p w14:paraId="7A3E5359" w14:textId="5E68FADE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</w:t>
            </w:r>
          </w:p>
        </w:tc>
      </w:tr>
      <w:tr w:rsidR="001E188F" w14:paraId="6D724B19" w14:textId="77777777" w:rsidTr="001C12E6">
        <w:tc>
          <w:tcPr>
            <w:tcW w:w="1735" w:type="dxa"/>
            <w:vAlign w:val="center"/>
          </w:tcPr>
          <w:p w14:paraId="448AC686" w14:textId="07A1D313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learn</w:t>
            </w:r>
            <w:proofErr w:type="gramEnd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_rate</w:t>
            </w:r>
          </w:p>
        </w:tc>
        <w:tc>
          <w:tcPr>
            <w:tcW w:w="2229" w:type="dxa"/>
            <w:vAlign w:val="center"/>
          </w:tcPr>
          <w:p w14:paraId="1AEEDAF3" w14:textId="662B4309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eta</w:t>
            </w:r>
            <w:proofErr w:type="gramEnd"/>
          </w:p>
        </w:tc>
        <w:tc>
          <w:tcPr>
            <w:tcW w:w="1399" w:type="dxa"/>
            <w:vAlign w:val="center"/>
          </w:tcPr>
          <w:p w14:paraId="58524EB4" w14:textId="24B7A6E2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tep size shrinkage used in update</w:t>
            </w:r>
          </w:p>
        </w:tc>
        <w:tc>
          <w:tcPr>
            <w:tcW w:w="1233" w:type="dxa"/>
            <w:vAlign w:val="center"/>
          </w:tcPr>
          <w:p w14:paraId="68A23298" w14:textId="34F061B2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,0114636</w:t>
            </w:r>
          </w:p>
        </w:tc>
        <w:tc>
          <w:tcPr>
            <w:tcW w:w="1233" w:type="dxa"/>
            <w:vAlign w:val="center"/>
          </w:tcPr>
          <w:p w14:paraId="317BDDF1" w14:textId="7C704D1A" w:rsidR="001E188F" w:rsidRPr="001E188F" w:rsidRDefault="001C12E6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,0139337</w:t>
            </w:r>
          </w:p>
        </w:tc>
        <w:tc>
          <w:tcPr>
            <w:tcW w:w="1233" w:type="dxa"/>
            <w:vAlign w:val="center"/>
          </w:tcPr>
          <w:p w14:paraId="77FE2F87" w14:textId="005CA8F2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,0602089</w:t>
            </w:r>
          </w:p>
        </w:tc>
      </w:tr>
      <w:tr w:rsidR="001E188F" w14:paraId="43DEADF0" w14:textId="77777777" w:rsidTr="001C12E6">
        <w:tc>
          <w:tcPr>
            <w:tcW w:w="1735" w:type="dxa"/>
            <w:vAlign w:val="center"/>
          </w:tcPr>
          <w:p w14:paraId="54B7DE10" w14:textId="2B697EE0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min</w:t>
            </w:r>
            <w:proofErr w:type="gramEnd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_n</w:t>
            </w:r>
          </w:p>
        </w:tc>
        <w:tc>
          <w:tcPr>
            <w:tcW w:w="2229" w:type="dxa"/>
            <w:vAlign w:val="center"/>
          </w:tcPr>
          <w:p w14:paraId="2CCEFFE1" w14:textId="09351C03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min</w:t>
            </w:r>
            <w:proofErr w:type="gramEnd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_child_weight</w:t>
            </w:r>
          </w:p>
        </w:tc>
        <w:tc>
          <w:tcPr>
            <w:tcW w:w="1399" w:type="dxa"/>
            <w:vAlign w:val="center"/>
          </w:tcPr>
          <w:p w14:paraId="1C3B1C14" w14:textId="55806140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Minimum number of data points in a node</w:t>
            </w:r>
          </w:p>
        </w:tc>
        <w:tc>
          <w:tcPr>
            <w:tcW w:w="1233" w:type="dxa"/>
            <w:vAlign w:val="center"/>
          </w:tcPr>
          <w:p w14:paraId="22B0EDBB" w14:textId="0EEA5F93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9</w:t>
            </w:r>
          </w:p>
        </w:tc>
        <w:tc>
          <w:tcPr>
            <w:tcW w:w="1233" w:type="dxa"/>
            <w:vAlign w:val="center"/>
          </w:tcPr>
          <w:p w14:paraId="789CD6D4" w14:textId="2CD656DD" w:rsidR="001E188F" w:rsidRPr="001E188F" w:rsidRDefault="001C12E6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0</w:t>
            </w:r>
          </w:p>
        </w:tc>
        <w:tc>
          <w:tcPr>
            <w:tcW w:w="1233" w:type="dxa"/>
            <w:vAlign w:val="center"/>
          </w:tcPr>
          <w:p w14:paraId="33EA7030" w14:textId="7597DF93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</w:t>
            </w:r>
          </w:p>
        </w:tc>
      </w:tr>
      <w:tr w:rsidR="001E188F" w14:paraId="789A36EA" w14:textId="77777777" w:rsidTr="001C12E6">
        <w:tc>
          <w:tcPr>
            <w:tcW w:w="1735" w:type="dxa"/>
            <w:vAlign w:val="center"/>
          </w:tcPr>
          <w:p w14:paraId="50C3BB7C" w14:textId="5B161CFF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stop</w:t>
            </w:r>
            <w:proofErr w:type="gramEnd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_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iter</w:t>
            </w:r>
          </w:p>
        </w:tc>
        <w:tc>
          <w:tcPr>
            <w:tcW w:w="2229" w:type="dxa"/>
            <w:vAlign w:val="center"/>
          </w:tcPr>
          <w:p w14:paraId="7FFC6214" w14:textId="17CE9E43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arly</w:t>
            </w:r>
            <w:proofErr w:type="gram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_stopping_rounds</w:t>
            </w:r>
          </w:p>
        </w:tc>
        <w:tc>
          <w:tcPr>
            <w:tcW w:w="1399" w:type="dxa"/>
            <w:vAlign w:val="center"/>
          </w:tcPr>
          <w:p w14:paraId="104B97E6" w14:textId="12EAE563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Criteria of early stopping</w:t>
            </w:r>
          </w:p>
        </w:tc>
        <w:tc>
          <w:tcPr>
            <w:tcW w:w="1233" w:type="dxa"/>
            <w:vAlign w:val="center"/>
          </w:tcPr>
          <w:p w14:paraId="3F0F04FB" w14:textId="00ED46A0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1233" w:type="dxa"/>
            <w:vAlign w:val="center"/>
          </w:tcPr>
          <w:p w14:paraId="3E3EF464" w14:textId="0CCBF596" w:rsidR="001E188F" w:rsidRPr="001E188F" w:rsidRDefault="001C12E6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8</w:t>
            </w:r>
          </w:p>
        </w:tc>
        <w:tc>
          <w:tcPr>
            <w:tcW w:w="1233" w:type="dxa"/>
            <w:vAlign w:val="center"/>
          </w:tcPr>
          <w:p w14:paraId="103266B0" w14:textId="50A2F17C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4</w:t>
            </w:r>
          </w:p>
        </w:tc>
      </w:tr>
      <w:tr w:rsidR="001E188F" w14:paraId="6CDDC0F0" w14:textId="77777777" w:rsidTr="001C12E6">
        <w:tc>
          <w:tcPr>
            <w:tcW w:w="1735" w:type="dxa"/>
            <w:vAlign w:val="center"/>
          </w:tcPr>
          <w:p w14:paraId="4F39AC10" w14:textId="75A906AD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sample</w:t>
            </w:r>
            <w:proofErr w:type="gramEnd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_size</w:t>
            </w:r>
          </w:p>
        </w:tc>
        <w:tc>
          <w:tcPr>
            <w:tcW w:w="2229" w:type="dxa"/>
            <w:vAlign w:val="center"/>
          </w:tcPr>
          <w:p w14:paraId="728AC1CB" w14:textId="7072173A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subsample</w:t>
            </w:r>
            <w:proofErr w:type="gramEnd"/>
          </w:p>
        </w:tc>
        <w:tc>
          <w:tcPr>
            <w:tcW w:w="1399" w:type="dxa"/>
            <w:vAlign w:val="center"/>
          </w:tcPr>
          <w:p w14:paraId="50397CBC" w14:textId="63F1F9FD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ubsample ratio of the training instance</w:t>
            </w:r>
          </w:p>
        </w:tc>
        <w:tc>
          <w:tcPr>
            <w:tcW w:w="1233" w:type="dxa"/>
            <w:vAlign w:val="center"/>
          </w:tcPr>
          <w:p w14:paraId="48731907" w14:textId="41E95BAB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,9576271</w:t>
            </w:r>
          </w:p>
        </w:tc>
        <w:tc>
          <w:tcPr>
            <w:tcW w:w="1233" w:type="dxa"/>
            <w:vAlign w:val="center"/>
          </w:tcPr>
          <w:p w14:paraId="02940E7E" w14:textId="04C645ED" w:rsidR="001E188F" w:rsidRPr="001E188F" w:rsidRDefault="001C12E6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,9237288</w:t>
            </w:r>
          </w:p>
        </w:tc>
        <w:tc>
          <w:tcPr>
            <w:tcW w:w="1233" w:type="dxa"/>
            <w:vAlign w:val="center"/>
          </w:tcPr>
          <w:p w14:paraId="04FCAF4D" w14:textId="3D406DC2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6271186</w:t>
            </w:r>
          </w:p>
        </w:tc>
      </w:tr>
      <w:tr w:rsidR="001E188F" w14:paraId="24A193C8" w14:textId="77777777" w:rsidTr="001C12E6">
        <w:tc>
          <w:tcPr>
            <w:tcW w:w="1735" w:type="dxa"/>
            <w:vAlign w:val="center"/>
          </w:tcPr>
          <w:p w14:paraId="123FAF39" w14:textId="6D0FD062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mtry</w:t>
            </w:r>
            <w:proofErr w:type="gramEnd"/>
          </w:p>
        </w:tc>
        <w:tc>
          <w:tcPr>
            <w:tcW w:w="2229" w:type="dxa"/>
            <w:vAlign w:val="center"/>
          </w:tcPr>
          <w:p w14:paraId="3031C918" w14:textId="12BA2163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colsample</w:t>
            </w:r>
            <w:proofErr w:type="gramEnd"/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</w:rPr>
              <w:t>_bytree</w:t>
            </w:r>
          </w:p>
        </w:tc>
        <w:tc>
          <w:tcPr>
            <w:tcW w:w="1399" w:type="dxa"/>
            <w:vAlign w:val="center"/>
          </w:tcPr>
          <w:p w14:paraId="00FC57B8" w14:textId="099F8818" w:rsidR="001E188F" w:rsidRPr="001E188F" w:rsidRDefault="001E188F" w:rsidP="001E188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Number of predictors sampled at each split</w:t>
            </w:r>
          </w:p>
        </w:tc>
        <w:tc>
          <w:tcPr>
            <w:tcW w:w="1233" w:type="dxa"/>
            <w:vAlign w:val="center"/>
          </w:tcPr>
          <w:p w14:paraId="6BBDD195" w14:textId="72BEA5F6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10</w:t>
            </w:r>
          </w:p>
        </w:tc>
        <w:tc>
          <w:tcPr>
            <w:tcW w:w="1233" w:type="dxa"/>
            <w:vAlign w:val="center"/>
          </w:tcPr>
          <w:p w14:paraId="6C1E339E" w14:textId="1DB98E97" w:rsidR="001E188F" w:rsidRPr="001E188F" w:rsidRDefault="001C12E6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81</w:t>
            </w:r>
          </w:p>
        </w:tc>
        <w:tc>
          <w:tcPr>
            <w:tcW w:w="1233" w:type="dxa"/>
            <w:vAlign w:val="center"/>
          </w:tcPr>
          <w:p w14:paraId="5DAF2EC1" w14:textId="696E0B32" w:rsidR="001E188F" w:rsidRPr="001E188F" w:rsidRDefault="001E188F" w:rsidP="001E188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1E188F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74</w:t>
            </w:r>
          </w:p>
        </w:tc>
      </w:tr>
    </w:tbl>
    <w:p w14:paraId="5398B406" w14:textId="77777777" w:rsidR="001C12E6" w:rsidRDefault="001C12E6">
      <w:pPr>
        <w:rPr>
          <w:rFonts w:ascii="Arial" w:hAnsi="Arial" w:cs="Arial"/>
          <w:b/>
          <w:bCs/>
          <w:lang w:val="en-US"/>
        </w:rPr>
      </w:pPr>
    </w:p>
    <w:sectPr w:rsidR="001C12E6" w:rsidSect="00BA4E1C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BCEA8" w14:textId="77777777" w:rsidR="008D1CB3" w:rsidRDefault="008D1CB3" w:rsidP="0034173F">
      <w:r>
        <w:separator/>
      </w:r>
    </w:p>
  </w:endnote>
  <w:endnote w:type="continuationSeparator" w:id="0">
    <w:p w14:paraId="6342F8FA" w14:textId="77777777" w:rsidR="008D1CB3" w:rsidRDefault="008D1CB3" w:rsidP="00341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65394287"/>
      <w:docPartObj>
        <w:docPartGallery w:val="Page Numbers (Bottom of Page)"/>
        <w:docPartUnique/>
      </w:docPartObj>
    </w:sdtPr>
    <w:sdtContent>
      <w:p w14:paraId="00C53C95" w14:textId="25159E3C" w:rsidR="00785AF9" w:rsidRDefault="00785AF9" w:rsidP="008E247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B6B5C6B" w14:textId="77777777" w:rsidR="00785AF9" w:rsidRDefault="00785AF9" w:rsidP="0034173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51207182"/>
      <w:docPartObj>
        <w:docPartGallery w:val="Page Numbers (Bottom of Page)"/>
        <w:docPartUnique/>
      </w:docPartObj>
    </w:sdtPr>
    <w:sdtContent>
      <w:p w14:paraId="0321F453" w14:textId="5C6DC5FD" w:rsidR="00785AF9" w:rsidRDefault="00785AF9" w:rsidP="008E247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9E1D80">
          <w:rPr>
            <w:rStyle w:val="Numrodepage"/>
            <w:noProof/>
          </w:rPr>
          <w:t>11</w:t>
        </w:r>
        <w:r>
          <w:rPr>
            <w:rStyle w:val="Numrodepage"/>
          </w:rPr>
          <w:fldChar w:fldCharType="end"/>
        </w:r>
      </w:p>
    </w:sdtContent>
  </w:sdt>
  <w:p w14:paraId="0BCAEE3B" w14:textId="77777777" w:rsidR="00785AF9" w:rsidRDefault="00785AF9" w:rsidP="0034173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8E4C0" w14:textId="77777777" w:rsidR="008D1CB3" w:rsidRDefault="008D1CB3" w:rsidP="0034173F">
      <w:r>
        <w:separator/>
      </w:r>
    </w:p>
  </w:footnote>
  <w:footnote w:type="continuationSeparator" w:id="0">
    <w:p w14:paraId="18C97DED" w14:textId="77777777" w:rsidR="008D1CB3" w:rsidRDefault="008D1CB3" w:rsidP="00341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E1C"/>
    <w:rsid w:val="000101CC"/>
    <w:rsid w:val="000420CE"/>
    <w:rsid w:val="0004692F"/>
    <w:rsid w:val="00070AA0"/>
    <w:rsid w:val="00077C93"/>
    <w:rsid w:val="000A411E"/>
    <w:rsid w:val="000B130F"/>
    <w:rsid w:val="000C4928"/>
    <w:rsid w:val="000F2CE9"/>
    <w:rsid w:val="00113832"/>
    <w:rsid w:val="00125A3C"/>
    <w:rsid w:val="0013143F"/>
    <w:rsid w:val="0014087A"/>
    <w:rsid w:val="00152705"/>
    <w:rsid w:val="001737C5"/>
    <w:rsid w:val="00195C93"/>
    <w:rsid w:val="001B0A03"/>
    <w:rsid w:val="001B2478"/>
    <w:rsid w:val="001C12E6"/>
    <w:rsid w:val="001D0085"/>
    <w:rsid w:val="001D5BD4"/>
    <w:rsid w:val="001E188F"/>
    <w:rsid w:val="00227C7C"/>
    <w:rsid w:val="00233C32"/>
    <w:rsid w:val="00242369"/>
    <w:rsid w:val="00263DDD"/>
    <w:rsid w:val="0027753F"/>
    <w:rsid w:val="00286274"/>
    <w:rsid w:val="002B41E0"/>
    <w:rsid w:val="002E50B5"/>
    <w:rsid w:val="002E7E79"/>
    <w:rsid w:val="003012A9"/>
    <w:rsid w:val="00303B7F"/>
    <w:rsid w:val="00322064"/>
    <w:rsid w:val="003250EA"/>
    <w:rsid w:val="003324A6"/>
    <w:rsid w:val="0034173F"/>
    <w:rsid w:val="00350539"/>
    <w:rsid w:val="0036303D"/>
    <w:rsid w:val="00390970"/>
    <w:rsid w:val="003A45D3"/>
    <w:rsid w:val="003B3FCA"/>
    <w:rsid w:val="003C0FCE"/>
    <w:rsid w:val="003C646E"/>
    <w:rsid w:val="003E2DFE"/>
    <w:rsid w:val="003E561B"/>
    <w:rsid w:val="003F0DC2"/>
    <w:rsid w:val="003F5964"/>
    <w:rsid w:val="003F6E57"/>
    <w:rsid w:val="00400F24"/>
    <w:rsid w:val="00425B26"/>
    <w:rsid w:val="00447217"/>
    <w:rsid w:val="004518DA"/>
    <w:rsid w:val="00470231"/>
    <w:rsid w:val="004708D1"/>
    <w:rsid w:val="004A4039"/>
    <w:rsid w:val="004C50B0"/>
    <w:rsid w:val="004F2022"/>
    <w:rsid w:val="004F5044"/>
    <w:rsid w:val="00500FF6"/>
    <w:rsid w:val="00516B08"/>
    <w:rsid w:val="00527AC5"/>
    <w:rsid w:val="00532C3D"/>
    <w:rsid w:val="0053639D"/>
    <w:rsid w:val="00541B15"/>
    <w:rsid w:val="00544509"/>
    <w:rsid w:val="005447A4"/>
    <w:rsid w:val="0054647A"/>
    <w:rsid w:val="00580C63"/>
    <w:rsid w:val="00586775"/>
    <w:rsid w:val="00633297"/>
    <w:rsid w:val="00637A80"/>
    <w:rsid w:val="006437DA"/>
    <w:rsid w:val="006448CA"/>
    <w:rsid w:val="00645CD5"/>
    <w:rsid w:val="0065001E"/>
    <w:rsid w:val="006814B9"/>
    <w:rsid w:val="006C5FFD"/>
    <w:rsid w:val="006F67F2"/>
    <w:rsid w:val="00700E0B"/>
    <w:rsid w:val="00731B9C"/>
    <w:rsid w:val="0073456D"/>
    <w:rsid w:val="0074425B"/>
    <w:rsid w:val="00744C5C"/>
    <w:rsid w:val="00763B0D"/>
    <w:rsid w:val="007726FB"/>
    <w:rsid w:val="00785AF9"/>
    <w:rsid w:val="00787E3C"/>
    <w:rsid w:val="007910DC"/>
    <w:rsid w:val="00797E19"/>
    <w:rsid w:val="007A2FED"/>
    <w:rsid w:val="007A32CA"/>
    <w:rsid w:val="007D787F"/>
    <w:rsid w:val="007E190C"/>
    <w:rsid w:val="007E26FA"/>
    <w:rsid w:val="007F25C2"/>
    <w:rsid w:val="007F77B6"/>
    <w:rsid w:val="008565D1"/>
    <w:rsid w:val="008A75C4"/>
    <w:rsid w:val="008B386C"/>
    <w:rsid w:val="008C2827"/>
    <w:rsid w:val="008D1CB3"/>
    <w:rsid w:val="008E2478"/>
    <w:rsid w:val="008F2200"/>
    <w:rsid w:val="008F6D37"/>
    <w:rsid w:val="00924335"/>
    <w:rsid w:val="00946251"/>
    <w:rsid w:val="009520D9"/>
    <w:rsid w:val="0095627F"/>
    <w:rsid w:val="00967DEA"/>
    <w:rsid w:val="00970FD4"/>
    <w:rsid w:val="00974F84"/>
    <w:rsid w:val="0098507A"/>
    <w:rsid w:val="009A287E"/>
    <w:rsid w:val="009A376C"/>
    <w:rsid w:val="009A75A7"/>
    <w:rsid w:val="009B621D"/>
    <w:rsid w:val="009C4F7F"/>
    <w:rsid w:val="009E1D80"/>
    <w:rsid w:val="009F3C2E"/>
    <w:rsid w:val="00A0396A"/>
    <w:rsid w:val="00A32073"/>
    <w:rsid w:val="00A56E82"/>
    <w:rsid w:val="00A63D73"/>
    <w:rsid w:val="00AA0747"/>
    <w:rsid w:val="00AD14C7"/>
    <w:rsid w:val="00AF60A1"/>
    <w:rsid w:val="00B11946"/>
    <w:rsid w:val="00B25CA4"/>
    <w:rsid w:val="00B35C67"/>
    <w:rsid w:val="00B4167F"/>
    <w:rsid w:val="00B460AE"/>
    <w:rsid w:val="00B56BE7"/>
    <w:rsid w:val="00B64E2A"/>
    <w:rsid w:val="00B72391"/>
    <w:rsid w:val="00B73AF7"/>
    <w:rsid w:val="00BA4E1C"/>
    <w:rsid w:val="00BF1EC1"/>
    <w:rsid w:val="00C03F91"/>
    <w:rsid w:val="00C04C1C"/>
    <w:rsid w:val="00C13971"/>
    <w:rsid w:val="00C37285"/>
    <w:rsid w:val="00C420CB"/>
    <w:rsid w:val="00C47578"/>
    <w:rsid w:val="00C520E9"/>
    <w:rsid w:val="00C664C8"/>
    <w:rsid w:val="00CA1E90"/>
    <w:rsid w:val="00CB2714"/>
    <w:rsid w:val="00CB3C37"/>
    <w:rsid w:val="00CD0646"/>
    <w:rsid w:val="00CD32B3"/>
    <w:rsid w:val="00D25618"/>
    <w:rsid w:val="00D605F3"/>
    <w:rsid w:val="00D66ABE"/>
    <w:rsid w:val="00D93531"/>
    <w:rsid w:val="00D97EF0"/>
    <w:rsid w:val="00DB46A1"/>
    <w:rsid w:val="00DE41BF"/>
    <w:rsid w:val="00E04CD2"/>
    <w:rsid w:val="00E27D75"/>
    <w:rsid w:val="00E37E43"/>
    <w:rsid w:val="00EB5D3C"/>
    <w:rsid w:val="00EC5546"/>
    <w:rsid w:val="00ED0610"/>
    <w:rsid w:val="00EE18D3"/>
    <w:rsid w:val="00EE2636"/>
    <w:rsid w:val="00EF207A"/>
    <w:rsid w:val="00F00F10"/>
    <w:rsid w:val="00F16ACC"/>
    <w:rsid w:val="00F17766"/>
    <w:rsid w:val="00F337D7"/>
    <w:rsid w:val="00F502EA"/>
    <w:rsid w:val="00F56EA9"/>
    <w:rsid w:val="00F57E1E"/>
    <w:rsid w:val="00F65A27"/>
    <w:rsid w:val="00F70B4D"/>
    <w:rsid w:val="00F73B72"/>
    <w:rsid w:val="00F9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3CFAF"/>
  <w15:chartTrackingRefBased/>
  <w15:docId w15:val="{B5E0EE57-0A3B-2741-A483-F3540AC2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E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A4E1C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BA4E1C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BA4E1C"/>
  </w:style>
  <w:style w:type="paragraph" w:customStyle="1" w:styleId="Bibliographie1">
    <w:name w:val="Bibliographie1"/>
    <w:basedOn w:val="Normal"/>
    <w:link w:val="BibliographyCar"/>
    <w:rsid w:val="0013143F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Policepardfaut"/>
    <w:link w:val="Bibliographie1"/>
    <w:rsid w:val="0013143F"/>
    <w:rPr>
      <w:rFonts w:ascii="Arial" w:hAnsi="Arial" w:cs="Arial"/>
      <w:lang w:val="en-US"/>
    </w:rPr>
  </w:style>
  <w:style w:type="table" w:styleId="Grilledutableau">
    <w:name w:val="Table Grid"/>
    <w:basedOn w:val="TableauNormal"/>
    <w:uiPriority w:val="39"/>
    <w:rsid w:val="00C47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7A2FE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A2FED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F2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22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22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22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2200"/>
    <w:rPr>
      <w:b/>
      <w:bCs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34173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4173F"/>
  </w:style>
  <w:style w:type="character" w:styleId="Numrodepage">
    <w:name w:val="page number"/>
    <w:basedOn w:val="Policepardfaut"/>
    <w:uiPriority w:val="99"/>
    <w:semiHidden/>
    <w:unhideWhenUsed/>
    <w:rsid w:val="0034173F"/>
  </w:style>
  <w:style w:type="paragraph" w:styleId="Lgende">
    <w:name w:val="caption"/>
    <w:basedOn w:val="Normal"/>
    <w:next w:val="Normal"/>
    <w:uiPriority w:val="35"/>
    <w:unhideWhenUsed/>
    <w:qFormat/>
    <w:rsid w:val="00787E3C"/>
    <w:pPr>
      <w:spacing w:after="200"/>
      <w:jc w:val="center"/>
    </w:pPr>
    <w:rPr>
      <w:rFonts w:ascii="Arial" w:hAnsi="Arial"/>
      <w:iCs/>
      <w:color w:val="3B3838" w:themeColor="background2" w:themeShade="40"/>
      <w:sz w:val="22"/>
      <w:szCs w:val="18"/>
    </w:rPr>
  </w:style>
  <w:style w:type="table" w:styleId="Tableausimple2">
    <w:name w:val="Plain Table 2"/>
    <w:basedOn w:val="TableauNormal"/>
    <w:uiPriority w:val="42"/>
    <w:rsid w:val="00787E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B3C3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3C37"/>
    <w:rPr>
      <w:rFonts w:ascii="Segoe UI" w:hAnsi="Segoe UI" w:cs="Segoe UI"/>
      <w:sz w:val="18"/>
      <w:szCs w:val="18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726FB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E04CD2"/>
    <w:pPr>
      <w:widowControl w:val="0"/>
      <w:tabs>
        <w:tab w:val="left" w:pos="380"/>
        <w:tab w:val="left" w:pos="500"/>
      </w:tabs>
      <w:autoSpaceDE w:val="0"/>
      <w:autoSpaceDN w:val="0"/>
      <w:adjustRightInd w:val="0"/>
      <w:spacing w:after="240"/>
      <w:ind w:left="384" w:hanging="384"/>
    </w:pPr>
    <w:rPr>
      <w:rFonts w:ascii="Times New Roman" w:hAnsi="Times New Roman" w:cs="Times New Roman"/>
      <w:lang w:val="en-US"/>
    </w:rPr>
  </w:style>
  <w:style w:type="character" w:customStyle="1" w:styleId="BibliographyCar1">
    <w:name w:val="Bibliography Car1"/>
    <w:basedOn w:val="Policepardfaut"/>
    <w:link w:val="Bibliographie2"/>
    <w:rsid w:val="00E04CD2"/>
    <w:rPr>
      <w:rFonts w:ascii="Times New Roman" w:hAnsi="Times New Roman" w:cs="Times New Roman"/>
      <w:lang w:val="en-US"/>
    </w:rPr>
  </w:style>
  <w:style w:type="paragraph" w:styleId="Rvision">
    <w:name w:val="Revision"/>
    <w:hidden/>
    <w:uiPriority w:val="99"/>
    <w:semiHidden/>
    <w:rsid w:val="0053639D"/>
  </w:style>
  <w:style w:type="paragraph" w:styleId="PrformatHTML">
    <w:name w:val="HTML Preformatted"/>
    <w:basedOn w:val="Normal"/>
    <w:link w:val="PrformatHTMLCar"/>
    <w:uiPriority w:val="99"/>
    <w:semiHidden/>
    <w:unhideWhenUsed/>
    <w:rsid w:val="001C1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C12E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pwvoe5cpi">
    <w:name w:val="gpwvoe5cpi"/>
    <w:basedOn w:val="Policepardfaut"/>
    <w:rsid w:val="001C1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9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4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6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5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6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9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7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8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83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0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2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5454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275872615">
              <w:marLeft w:val="0"/>
              <w:marRight w:val="0"/>
              <w:marTop w:val="0"/>
              <w:marBottom w:val="0"/>
              <w:divBdr>
                <w:top w:val="single" w:sz="6" w:space="8" w:color="BBBBBB"/>
                <w:left w:val="single" w:sz="6" w:space="8" w:color="BBBBBB"/>
                <w:bottom w:val="single" w:sz="6" w:space="8" w:color="BBBBBB"/>
                <w:right w:val="single" w:sz="6" w:space="8" w:color="BBBBBB"/>
              </w:divBdr>
              <w:divsChild>
                <w:div w:id="794982999">
                  <w:marLeft w:val="0"/>
                  <w:marRight w:val="0"/>
                  <w:marTop w:val="0"/>
                  <w:marBottom w:val="0"/>
                  <w:divBdr>
                    <w:top w:val="single" w:sz="6" w:space="8" w:color="BBBBBB"/>
                    <w:left w:val="single" w:sz="6" w:space="8" w:color="BBBBBB"/>
                    <w:bottom w:val="single" w:sz="6" w:space="8" w:color="BBBBBB"/>
                    <w:right w:val="single" w:sz="6" w:space="8" w:color="BBBBBB"/>
                  </w:divBdr>
                  <w:divsChild>
                    <w:div w:id="171070961">
                      <w:marLeft w:val="75"/>
                      <w:marRight w:val="0"/>
                      <w:marTop w:val="0"/>
                      <w:marBottom w:val="75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88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51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6479354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90256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1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3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2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2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8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F6A07F-9577-409E-A757-ED29D700B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elle Codde</dc:creator>
  <cp:keywords/>
  <dc:description/>
  <cp:lastModifiedBy>Cyrielle Codde</cp:lastModifiedBy>
  <cp:revision>2</cp:revision>
  <dcterms:created xsi:type="dcterms:W3CDTF">2026-02-25T20:14:00Z</dcterms:created>
  <dcterms:modified xsi:type="dcterms:W3CDTF">2026-02-25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HtS54ro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